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3C334F" w14:textId="10AFDBC6" w:rsidR="00835573" w:rsidRPr="008E6981" w:rsidRDefault="00A743A5" w:rsidP="00835573">
      <w:pPr>
        <w:spacing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4</w:t>
      </w:r>
      <w:bookmarkStart w:id="0" w:name="_GoBack"/>
      <w:bookmarkEnd w:id="0"/>
      <w:r w:rsidR="00835573" w:rsidRPr="00731206">
        <w:rPr>
          <w:rFonts w:ascii="Times New Roman" w:hAnsi="Times New Roman" w:cs="Times New Roman"/>
          <w:b/>
          <w:lang w:val="en-US"/>
        </w:rPr>
        <w:t xml:space="preserve">. </w:t>
      </w:r>
      <w:r w:rsidR="00835573" w:rsidRPr="00731206">
        <w:rPr>
          <w:rFonts w:ascii="Times New Roman" w:hAnsi="Times New Roman" w:cs="Times New Roman"/>
          <w:lang w:val="en-GB"/>
        </w:rPr>
        <w:t xml:space="preserve">Surgeons’ </w:t>
      </w:r>
      <w:r w:rsidR="00835573" w:rsidRPr="00731206">
        <w:rPr>
          <w:rFonts w:ascii="Times New Roman" w:hAnsi="Times New Roman" w:cs="Times New Roman"/>
          <w:lang w:val="en-US"/>
        </w:rPr>
        <w:t>desires regarding functions that should be included in an artificial intelligence-based laparoscopic surgical system.</w:t>
      </w:r>
      <w:r w:rsidR="00835573" w:rsidRPr="001412FD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1"/>
        <w:gridCol w:w="1858"/>
        <w:gridCol w:w="1497"/>
        <w:gridCol w:w="1700"/>
        <w:gridCol w:w="1629"/>
        <w:gridCol w:w="1477"/>
        <w:gridCol w:w="997"/>
      </w:tblGrid>
      <w:tr w:rsidR="00835573" w:rsidRPr="00BE6E87" w14:paraId="3801B3BE" w14:textId="77777777" w:rsidTr="00841F83"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14:paraId="0C89577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0BED03B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otal (N=202), n (%)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EB43FA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Head physician</w:t>
            </w:r>
          </w:p>
          <w:p w14:paraId="03FA97A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25), n (%)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3F998F8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Senior physician</w:t>
            </w:r>
          </w:p>
          <w:p w14:paraId="01250DE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(N=79), n (%)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14:paraId="0593568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Consultant (N=28), n (%) 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</w:tcPr>
          <w:p w14:paraId="006B12F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sident physician (N=70), n (%) 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</w:tcPr>
          <w:p w14:paraId="26C3939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35573" w:rsidRPr="00BE6E87" w14:paraId="03CDCFD0" w14:textId="77777777" w:rsidTr="00841F83">
        <w:tc>
          <w:tcPr>
            <w:tcW w:w="1795" w:type="pct"/>
            <w:tcBorders>
              <w:top w:val="single" w:sz="4" w:space="0" w:color="auto"/>
            </w:tcBorders>
          </w:tcPr>
          <w:p w14:paraId="34595029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Simple and intuitive maneuverability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14:paraId="616505A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64 (</w:t>
            </w:r>
            <w:bookmarkStart w:id="1" w:name="OLE_LINK8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  <w:bookmarkEnd w:id="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B97439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3 (92%)</w:t>
            </w: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7509DDB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3 (79.7%)</w:t>
            </w:r>
          </w:p>
        </w:tc>
        <w:tc>
          <w:tcPr>
            <w:tcW w:w="570" w:type="pct"/>
            <w:tcBorders>
              <w:top w:val="single" w:sz="4" w:space="0" w:color="auto"/>
            </w:tcBorders>
          </w:tcPr>
          <w:p w14:paraId="168B7CB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 (85.7%)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003D2E9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4 (77.1%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1E93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835573" w:rsidRPr="00BE6E87" w14:paraId="33A8C3C3" w14:textId="77777777" w:rsidTr="00841F83">
        <w:tc>
          <w:tcPr>
            <w:tcW w:w="1795" w:type="pct"/>
          </w:tcPr>
          <w:p w14:paraId="09AA09BA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" w:name="OLE_LINK9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Image stabilization</w:t>
            </w:r>
            <w:bookmarkEnd w:id="2"/>
          </w:p>
        </w:tc>
        <w:tc>
          <w:tcPr>
            <w:tcW w:w="650" w:type="pct"/>
          </w:tcPr>
          <w:p w14:paraId="5B43C9A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35 (</w:t>
            </w:r>
            <w:bookmarkStart w:id="3" w:name="OLE_LINK10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  <w:bookmarkEnd w:id="3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529C2ED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9 (76.0%)</w:t>
            </w:r>
          </w:p>
        </w:tc>
        <w:tc>
          <w:tcPr>
            <w:tcW w:w="595" w:type="pct"/>
          </w:tcPr>
          <w:p w14:paraId="4CBE9F4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3 (67.1%)</w:t>
            </w:r>
          </w:p>
        </w:tc>
        <w:tc>
          <w:tcPr>
            <w:tcW w:w="570" w:type="pct"/>
          </w:tcPr>
          <w:p w14:paraId="47F1ACE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71.4%)</w:t>
            </w:r>
          </w:p>
        </w:tc>
        <w:tc>
          <w:tcPr>
            <w:tcW w:w="517" w:type="pct"/>
          </w:tcPr>
          <w:p w14:paraId="1D82FDA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3 (6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5499A1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</w:p>
        </w:tc>
      </w:tr>
      <w:tr w:rsidR="00835573" w:rsidRPr="00BE6E87" w14:paraId="2CCA9320" w14:textId="77777777" w:rsidTr="00841F83">
        <w:tc>
          <w:tcPr>
            <w:tcW w:w="1795" w:type="pct"/>
          </w:tcPr>
          <w:p w14:paraId="6C6AE927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OLE_LINK11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Audio guidance</w:t>
            </w:r>
            <w:bookmarkEnd w:id="4"/>
          </w:p>
        </w:tc>
        <w:tc>
          <w:tcPr>
            <w:tcW w:w="650" w:type="pct"/>
          </w:tcPr>
          <w:p w14:paraId="5C7F6AC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0 (</w:t>
            </w:r>
            <w:bookmarkStart w:id="5" w:name="OLE_LINK12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  <w:bookmarkEnd w:id="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1F30975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9 (36.0%)</w:t>
            </w:r>
          </w:p>
        </w:tc>
        <w:tc>
          <w:tcPr>
            <w:tcW w:w="595" w:type="pct"/>
          </w:tcPr>
          <w:p w14:paraId="262A6A7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2 (27.8%)</w:t>
            </w:r>
          </w:p>
        </w:tc>
        <w:tc>
          <w:tcPr>
            <w:tcW w:w="570" w:type="pct"/>
          </w:tcPr>
          <w:p w14:paraId="44429E0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517" w:type="pct"/>
          </w:tcPr>
          <w:p w14:paraId="4AB68EF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5 (2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896D08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</w:tr>
      <w:tr w:rsidR="00835573" w:rsidRPr="00BE6E87" w14:paraId="4119901E" w14:textId="77777777" w:rsidTr="00841F83">
        <w:tc>
          <w:tcPr>
            <w:tcW w:w="1795" w:type="pct"/>
          </w:tcPr>
          <w:p w14:paraId="727B026C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6" w:name="OLE_LINK10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Tissue damage protection</w:t>
            </w:r>
            <w:bookmarkEnd w:id="6"/>
          </w:p>
        </w:tc>
        <w:tc>
          <w:tcPr>
            <w:tcW w:w="650" w:type="pct"/>
          </w:tcPr>
          <w:p w14:paraId="7418D43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0 (</w:t>
            </w:r>
            <w:bookmarkStart w:id="7" w:name="OLE_LINK10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9.4</w:t>
            </w:r>
            <w:bookmarkEnd w:id="7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7792C3F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2 (48.0%)</w:t>
            </w:r>
          </w:p>
        </w:tc>
        <w:tc>
          <w:tcPr>
            <w:tcW w:w="595" w:type="pct"/>
          </w:tcPr>
          <w:p w14:paraId="547476D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2 (65.8%)</w:t>
            </w:r>
          </w:p>
        </w:tc>
        <w:tc>
          <w:tcPr>
            <w:tcW w:w="570" w:type="pct"/>
          </w:tcPr>
          <w:p w14:paraId="12FF815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8 (64.3%)</w:t>
            </w:r>
          </w:p>
        </w:tc>
        <w:tc>
          <w:tcPr>
            <w:tcW w:w="517" w:type="pct"/>
          </w:tcPr>
          <w:p w14:paraId="6F12277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8 (54.3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681154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835573" w:rsidRPr="00BE6E87" w14:paraId="38B11393" w14:textId="77777777" w:rsidTr="00841F83">
        <w:tc>
          <w:tcPr>
            <w:tcW w:w="1795" w:type="pct"/>
          </w:tcPr>
          <w:p w14:paraId="0CBAB481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lf-cleaning system for camera lens </w:t>
            </w:r>
          </w:p>
        </w:tc>
        <w:tc>
          <w:tcPr>
            <w:tcW w:w="650" w:type="pct"/>
          </w:tcPr>
          <w:p w14:paraId="71AB780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6 (</w:t>
            </w:r>
            <w:bookmarkStart w:id="8" w:name="OLE_LINK9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</w:t>
            </w:r>
            <w:bookmarkEnd w:id="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5A28831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76.0%)</w:t>
            </w:r>
          </w:p>
        </w:tc>
        <w:tc>
          <w:tcPr>
            <w:tcW w:w="595" w:type="pct"/>
          </w:tcPr>
          <w:p w14:paraId="5F3A5F4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74.7%)</w:t>
            </w:r>
          </w:p>
        </w:tc>
        <w:tc>
          <w:tcPr>
            <w:tcW w:w="570" w:type="pct"/>
          </w:tcPr>
          <w:p w14:paraId="5D65F0A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85.7%)</w:t>
            </w:r>
          </w:p>
        </w:tc>
        <w:tc>
          <w:tcPr>
            <w:tcW w:w="517" w:type="pct"/>
          </w:tcPr>
          <w:p w14:paraId="2ACED41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77.1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5BAA8B5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8</w:t>
            </w:r>
          </w:p>
        </w:tc>
      </w:tr>
      <w:tr w:rsidR="00835573" w:rsidRPr="00BE6E87" w14:paraId="31EB2B18" w14:textId="77777777" w:rsidTr="00841F83">
        <w:tc>
          <w:tcPr>
            <w:tcW w:w="1795" w:type="pct"/>
          </w:tcPr>
          <w:p w14:paraId="7C48CF5B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utomatic de-fogging and de-hazing of camera lens </w:t>
            </w:r>
          </w:p>
        </w:tc>
        <w:tc>
          <w:tcPr>
            <w:tcW w:w="650" w:type="pct"/>
          </w:tcPr>
          <w:p w14:paraId="1047D7E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 (</w:t>
            </w:r>
            <w:bookmarkStart w:id="9" w:name="OLE_LINK90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7</w:t>
            </w:r>
            <w:bookmarkEnd w:id="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2F32D73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0.0%)</w:t>
            </w:r>
          </w:p>
        </w:tc>
        <w:tc>
          <w:tcPr>
            <w:tcW w:w="595" w:type="pct"/>
          </w:tcPr>
          <w:p w14:paraId="4C7837F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77.2%)</w:t>
            </w:r>
          </w:p>
        </w:tc>
        <w:tc>
          <w:tcPr>
            <w:tcW w:w="570" w:type="pct"/>
          </w:tcPr>
          <w:p w14:paraId="3B07114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78.6%)</w:t>
            </w:r>
          </w:p>
        </w:tc>
        <w:tc>
          <w:tcPr>
            <w:tcW w:w="517" w:type="pct"/>
          </w:tcPr>
          <w:p w14:paraId="192E02B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85.7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52B1C5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</w:tr>
      <w:tr w:rsidR="00835573" w:rsidRPr="00BE6E87" w14:paraId="7270F4E7" w14:textId="77777777" w:rsidTr="00841F83">
        <w:tc>
          <w:tcPr>
            <w:tcW w:w="1795" w:type="pct"/>
          </w:tcPr>
          <w:p w14:paraId="25E10A5E" w14:textId="77777777" w:rsidR="00835573" w:rsidRPr="00BE6E87" w:rsidRDefault="00835573" w:rsidP="00841F83">
            <w:pPr>
              <w:tabs>
                <w:tab w:val="center" w:pos="1929"/>
              </w:tabs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0" w:name="OLE_LINK11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Simplification of camera movement </w:t>
            </w:r>
            <w:bookmarkEnd w:id="10"/>
          </w:p>
        </w:tc>
        <w:tc>
          <w:tcPr>
            <w:tcW w:w="650" w:type="pct"/>
          </w:tcPr>
          <w:p w14:paraId="4557790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6 (</w:t>
            </w:r>
            <w:bookmarkStart w:id="11" w:name="OLE_LINK11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2.6</w:t>
            </w:r>
            <w:bookmarkEnd w:id="1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47CB33A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 (56%)</w:t>
            </w:r>
          </w:p>
        </w:tc>
        <w:tc>
          <w:tcPr>
            <w:tcW w:w="595" w:type="pct"/>
          </w:tcPr>
          <w:p w14:paraId="598937E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0 (38.0%)</w:t>
            </w:r>
          </w:p>
        </w:tc>
        <w:tc>
          <w:tcPr>
            <w:tcW w:w="570" w:type="pct"/>
          </w:tcPr>
          <w:p w14:paraId="00336A0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517" w:type="pct"/>
          </w:tcPr>
          <w:p w14:paraId="4F77235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4 (48.6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894E06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835573" w:rsidRPr="00BE6E87" w14:paraId="5CE6E706" w14:textId="77777777" w:rsidTr="00841F83">
        <w:tc>
          <w:tcPr>
            <w:tcW w:w="1795" w:type="pct"/>
          </w:tcPr>
          <w:p w14:paraId="727031EF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2" w:name="OLE_LINK10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l-time capability of assistance system </w:t>
            </w:r>
            <w:bookmarkEnd w:id="12"/>
          </w:p>
        </w:tc>
        <w:tc>
          <w:tcPr>
            <w:tcW w:w="650" w:type="pct"/>
          </w:tcPr>
          <w:p w14:paraId="55388CF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</w:t>
            </w:r>
            <w:bookmarkStart w:id="13" w:name="OLE_LINK10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bookmarkEnd w:id="1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7583E1C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64%)</w:t>
            </w:r>
          </w:p>
        </w:tc>
        <w:tc>
          <w:tcPr>
            <w:tcW w:w="595" w:type="pct"/>
          </w:tcPr>
          <w:p w14:paraId="5F795C2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4.4%)</w:t>
            </w:r>
          </w:p>
        </w:tc>
        <w:tc>
          <w:tcPr>
            <w:tcW w:w="570" w:type="pct"/>
          </w:tcPr>
          <w:p w14:paraId="4DD1C58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42.9%)</w:t>
            </w:r>
          </w:p>
        </w:tc>
        <w:tc>
          <w:tcPr>
            <w:tcW w:w="517" w:type="pct"/>
          </w:tcPr>
          <w:p w14:paraId="0394633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37.1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EAF79F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835573" w:rsidRPr="00BE6E87" w14:paraId="7AB3710C" w14:textId="77777777" w:rsidTr="00841F83">
        <w:tc>
          <w:tcPr>
            <w:tcW w:w="1795" w:type="pct"/>
          </w:tcPr>
          <w:p w14:paraId="2139B968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4" w:name="OLE_LINK117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Traceability of assistance system </w:t>
            </w:r>
            <w:bookmarkEnd w:id="14"/>
          </w:p>
        </w:tc>
        <w:tc>
          <w:tcPr>
            <w:tcW w:w="650" w:type="pct"/>
          </w:tcPr>
          <w:p w14:paraId="3E8A97A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4 (</w:t>
            </w:r>
            <w:bookmarkStart w:id="15" w:name="OLE_LINK118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  <w:bookmarkEnd w:id="1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65E8EFC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32%)</w:t>
            </w:r>
          </w:p>
        </w:tc>
        <w:tc>
          <w:tcPr>
            <w:tcW w:w="595" w:type="pct"/>
          </w:tcPr>
          <w:p w14:paraId="3444A1A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7 (21.5%)</w:t>
            </w:r>
          </w:p>
        </w:tc>
        <w:tc>
          <w:tcPr>
            <w:tcW w:w="570" w:type="pct"/>
          </w:tcPr>
          <w:p w14:paraId="47F977A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 (28.6%)</w:t>
            </w:r>
          </w:p>
        </w:tc>
        <w:tc>
          <w:tcPr>
            <w:tcW w:w="517" w:type="pct"/>
          </w:tcPr>
          <w:p w14:paraId="486F22A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1 (30.0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6A91E96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835573" w:rsidRPr="00BE6E87" w14:paraId="31E213EB" w14:textId="77777777" w:rsidTr="00841F83">
        <w:tc>
          <w:tcPr>
            <w:tcW w:w="1795" w:type="pct"/>
          </w:tcPr>
          <w:p w14:paraId="5104E3C0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6" w:name="OLE_LINK12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ion of operation phases with note of deviation</w:t>
            </w:r>
            <w:bookmarkEnd w:id="16"/>
          </w:p>
        </w:tc>
        <w:tc>
          <w:tcPr>
            <w:tcW w:w="650" w:type="pct"/>
          </w:tcPr>
          <w:p w14:paraId="43A2297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</w:t>
            </w:r>
            <w:bookmarkStart w:id="17" w:name="OLE_LINK12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3</w:t>
            </w:r>
            <w:bookmarkEnd w:id="1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3F1DCFF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8%)</w:t>
            </w:r>
          </w:p>
        </w:tc>
        <w:tc>
          <w:tcPr>
            <w:tcW w:w="595" w:type="pct"/>
          </w:tcPr>
          <w:p w14:paraId="75BF00E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20.3%)</w:t>
            </w:r>
          </w:p>
        </w:tc>
        <w:tc>
          <w:tcPr>
            <w:tcW w:w="570" w:type="pct"/>
          </w:tcPr>
          <w:p w14:paraId="3B9197A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517" w:type="pct"/>
          </w:tcPr>
          <w:p w14:paraId="5B7381F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7.1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94D9F3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3</w:t>
            </w:r>
          </w:p>
        </w:tc>
      </w:tr>
      <w:tr w:rsidR="00835573" w:rsidRPr="00BE6E87" w14:paraId="2E4C415D" w14:textId="77777777" w:rsidTr="00841F83">
        <w:tc>
          <w:tcPr>
            <w:tcW w:w="1795" w:type="pct"/>
          </w:tcPr>
          <w:p w14:paraId="4922D97D" w14:textId="14BF0874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8" w:name="OLE_LINK9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sualization of anatomic</w:t>
            </w:r>
            <w:r w:rsidR="005D60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ndmarks (augmentation)</w:t>
            </w:r>
            <w:bookmarkEnd w:id="18"/>
          </w:p>
        </w:tc>
        <w:tc>
          <w:tcPr>
            <w:tcW w:w="650" w:type="pct"/>
          </w:tcPr>
          <w:p w14:paraId="58FE765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6 (</w:t>
            </w:r>
            <w:bookmarkStart w:id="19" w:name="OLE_LINK9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3</w:t>
            </w:r>
            <w:bookmarkEnd w:id="1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350DB61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6%)</w:t>
            </w:r>
          </w:p>
        </w:tc>
        <w:tc>
          <w:tcPr>
            <w:tcW w:w="595" w:type="pct"/>
          </w:tcPr>
          <w:p w14:paraId="6A0FD18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67.1%)</w:t>
            </w:r>
          </w:p>
        </w:tc>
        <w:tc>
          <w:tcPr>
            <w:tcW w:w="570" w:type="pct"/>
          </w:tcPr>
          <w:p w14:paraId="7BE5BF7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71.4%)</w:t>
            </w:r>
          </w:p>
        </w:tc>
        <w:tc>
          <w:tcPr>
            <w:tcW w:w="517" w:type="pct"/>
          </w:tcPr>
          <w:p w14:paraId="37F03F5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70.0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16BB663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835573" w:rsidRPr="00BE6E87" w14:paraId="0E0DCFFE" w14:textId="77777777" w:rsidTr="00841F83">
        <w:tc>
          <w:tcPr>
            <w:tcW w:w="1795" w:type="pct"/>
          </w:tcPr>
          <w:p w14:paraId="3E746547" w14:textId="0C0B0EE5" w:rsidR="00835573" w:rsidRPr="00BE6E87" w:rsidRDefault="00835573" w:rsidP="00673719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0" w:name="OLE_LINK121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cking of instruments with note for </w:t>
            </w:r>
            <w:r w:rsidR="00673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trument</w:t>
            </w:r>
            <w:bookmarkEnd w:id="20"/>
          </w:p>
        </w:tc>
        <w:tc>
          <w:tcPr>
            <w:tcW w:w="650" w:type="pct"/>
          </w:tcPr>
          <w:p w14:paraId="125E1C2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</w:t>
            </w:r>
            <w:bookmarkStart w:id="21" w:name="OLE_LINK122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</w:t>
            </w:r>
            <w:bookmarkEnd w:id="21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3F69CE7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4%)</w:t>
            </w:r>
          </w:p>
        </w:tc>
        <w:tc>
          <w:tcPr>
            <w:tcW w:w="595" w:type="pct"/>
          </w:tcPr>
          <w:p w14:paraId="5922991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5.2%)</w:t>
            </w:r>
          </w:p>
        </w:tc>
        <w:tc>
          <w:tcPr>
            <w:tcW w:w="570" w:type="pct"/>
          </w:tcPr>
          <w:p w14:paraId="1F5752A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2.1%)</w:t>
            </w:r>
          </w:p>
        </w:tc>
        <w:tc>
          <w:tcPr>
            <w:tcW w:w="517" w:type="pct"/>
          </w:tcPr>
          <w:p w14:paraId="740BC2D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27.1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023D8B1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:rsidR="00835573" w:rsidRPr="00BE6E87" w14:paraId="4BA7A159" w14:textId="77777777" w:rsidTr="00841F83">
        <w:tc>
          <w:tcPr>
            <w:tcW w:w="1795" w:type="pct"/>
          </w:tcPr>
          <w:p w14:paraId="42F10690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2" w:name="OLE_LINK115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ject detection with count check</w:t>
            </w:r>
            <w:bookmarkEnd w:id="22"/>
          </w:p>
        </w:tc>
        <w:tc>
          <w:tcPr>
            <w:tcW w:w="650" w:type="pct"/>
          </w:tcPr>
          <w:p w14:paraId="3395912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</w:t>
            </w:r>
            <w:bookmarkStart w:id="23" w:name="OLE_LINK116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</w:t>
            </w:r>
            <w:bookmarkEnd w:id="2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0BEDC8D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40%)</w:t>
            </w:r>
          </w:p>
        </w:tc>
        <w:tc>
          <w:tcPr>
            <w:tcW w:w="595" w:type="pct"/>
          </w:tcPr>
          <w:p w14:paraId="3C3F249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1.6%)</w:t>
            </w:r>
          </w:p>
        </w:tc>
        <w:tc>
          <w:tcPr>
            <w:tcW w:w="570" w:type="pct"/>
          </w:tcPr>
          <w:p w14:paraId="5D6AB28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517" w:type="pct"/>
          </w:tcPr>
          <w:p w14:paraId="6150D04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453BDD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835573" w:rsidRPr="00BE6E87" w14:paraId="4D254B02" w14:textId="77777777" w:rsidTr="00841F83">
        <w:tc>
          <w:tcPr>
            <w:tcW w:w="1795" w:type="pct"/>
          </w:tcPr>
          <w:p w14:paraId="78E5BA0E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4" w:name="OLE_LINK12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Control of surgical bleeding </w:t>
            </w:r>
            <w:bookmarkEnd w:id="24"/>
          </w:p>
        </w:tc>
        <w:tc>
          <w:tcPr>
            <w:tcW w:w="650" w:type="pct"/>
          </w:tcPr>
          <w:p w14:paraId="201FAC6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bookmarkStart w:id="25" w:name="OLE_LINK12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  <w:bookmarkEnd w:id="2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7A2625C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 (20%)</w:t>
            </w:r>
          </w:p>
        </w:tc>
        <w:tc>
          <w:tcPr>
            <w:tcW w:w="595" w:type="pct"/>
          </w:tcPr>
          <w:p w14:paraId="2483A01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1 (13.9%)</w:t>
            </w:r>
          </w:p>
        </w:tc>
        <w:tc>
          <w:tcPr>
            <w:tcW w:w="570" w:type="pct"/>
          </w:tcPr>
          <w:p w14:paraId="68A0EB0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14.3%)</w:t>
            </w:r>
          </w:p>
        </w:tc>
        <w:tc>
          <w:tcPr>
            <w:tcW w:w="517" w:type="pct"/>
          </w:tcPr>
          <w:p w14:paraId="0064EAC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28.6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A904EA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835573" w:rsidRPr="00BE6E87" w14:paraId="1B6851E1" w14:textId="77777777" w:rsidTr="00841F83">
        <w:tc>
          <w:tcPr>
            <w:tcW w:w="1795" w:type="pct"/>
          </w:tcPr>
          <w:p w14:paraId="2ABB6FC2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6" w:name="OLE_LINK9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Improvement of camera positioning </w:t>
            </w:r>
            <w:bookmarkEnd w:id="26"/>
          </w:p>
        </w:tc>
        <w:tc>
          <w:tcPr>
            <w:tcW w:w="650" w:type="pct"/>
          </w:tcPr>
          <w:p w14:paraId="73BB2BC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4 (</w:t>
            </w:r>
            <w:bookmarkStart w:id="27" w:name="OLE_LINK96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  <w:bookmarkEnd w:id="27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6E8A99D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0 (80%)</w:t>
            </w:r>
          </w:p>
        </w:tc>
        <w:tc>
          <w:tcPr>
            <w:tcW w:w="595" w:type="pct"/>
          </w:tcPr>
          <w:p w14:paraId="563D1B1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6 (70.9%)</w:t>
            </w:r>
          </w:p>
        </w:tc>
        <w:tc>
          <w:tcPr>
            <w:tcW w:w="570" w:type="pct"/>
          </w:tcPr>
          <w:p w14:paraId="0144DB3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8 (64.3%)</w:t>
            </w:r>
          </w:p>
        </w:tc>
        <w:tc>
          <w:tcPr>
            <w:tcW w:w="517" w:type="pct"/>
          </w:tcPr>
          <w:p w14:paraId="499A4D4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0 (7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F93928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835573" w:rsidRPr="00BE6E87" w14:paraId="737CBDA0" w14:textId="77777777" w:rsidTr="00841F83">
        <w:tc>
          <w:tcPr>
            <w:tcW w:w="1795" w:type="pct"/>
          </w:tcPr>
          <w:p w14:paraId="0C19F79D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28" w:name="OLE_LINK11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ture-in-picture fade-in for training</w:t>
            </w:r>
            <w:bookmarkEnd w:id="28"/>
          </w:p>
        </w:tc>
        <w:tc>
          <w:tcPr>
            <w:tcW w:w="650" w:type="pct"/>
          </w:tcPr>
          <w:p w14:paraId="5B3CF17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</w:t>
            </w:r>
            <w:bookmarkStart w:id="29" w:name="OLE_LINK114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1</w:t>
            </w:r>
            <w:bookmarkEnd w:id="2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4C083B3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8%)</w:t>
            </w:r>
          </w:p>
        </w:tc>
        <w:tc>
          <w:tcPr>
            <w:tcW w:w="595" w:type="pct"/>
          </w:tcPr>
          <w:p w14:paraId="72D5B1A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8.0%)</w:t>
            </w:r>
          </w:p>
        </w:tc>
        <w:tc>
          <w:tcPr>
            <w:tcW w:w="570" w:type="pct"/>
          </w:tcPr>
          <w:p w14:paraId="0B0C743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%)</w:t>
            </w:r>
          </w:p>
        </w:tc>
        <w:tc>
          <w:tcPr>
            <w:tcW w:w="517" w:type="pct"/>
          </w:tcPr>
          <w:p w14:paraId="77D305D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0.0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7595161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835573" w:rsidRPr="00BE6E87" w14:paraId="5D330E5E" w14:textId="77777777" w:rsidTr="00841F83">
        <w:tc>
          <w:tcPr>
            <w:tcW w:w="1795" w:type="pct"/>
          </w:tcPr>
          <w:p w14:paraId="1383A487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103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Warning for tissue damage </w:t>
            </w:r>
            <w:bookmarkEnd w:id="30"/>
          </w:p>
        </w:tc>
        <w:tc>
          <w:tcPr>
            <w:tcW w:w="650" w:type="pct"/>
          </w:tcPr>
          <w:p w14:paraId="3C4B9D3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16 (</w:t>
            </w:r>
            <w:bookmarkStart w:id="31" w:name="OLE_LINK104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57.4</w:t>
            </w:r>
            <w:bookmarkEnd w:id="3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3BDA4BF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5 (60%)</w:t>
            </w:r>
          </w:p>
        </w:tc>
        <w:tc>
          <w:tcPr>
            <w:tcW w:w="595" w:type="pct"/>
          </w:tcPr>
          <w:p w14:paraId="40A0796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8 (60.8%)</w:t>
            </w:r>
          </w:p>
        </w:tc>
        <w:tc>
          <w:tcPr>
            <w:tcW w:w="570" w:type="pct"/>
          </w:tcPr>
          <w:p w14:paraId="675D3861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7 (60.7%)</w:t>
            </w:r>
          </w:p>
        </w:tc>
        <w:tc>
          <w:tcPr>
            <w:tcW w:w="517" w:type="pct"/>
          </w:tcPr>
          <w:p w14:paraId="7E48DFA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6 (5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CB880D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1</w:t>
            </w:r>
          </w:p>
        </w:tc>
      </w:tr>
      <w:tr w:rsidR="00835573" w:rsidRPr="00BE6E87" w14:paraId="7FD3C8D5" w14:textId="77777777" w:rsidTr="00841F83">
        <w:tc>
          <w:tcPr>
            <w:tcW w:w="1795" w:type="pct"/>
          </w:tcPr>
          <w:p w14:paraId="0ABB25B0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2" w:name="OLE_LINK127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splay of a hint to perform a 360° view </w:t>
            </w:r>
            <w:bookmarkEnd w:id="32"/>
          </w:p>
        </w:tc>
        <w:tc>
          <w:tcPr>
            <w:tcW w:w="650" w:type="pct"/>
          </w:tcPr>
          <w:p w14:paraId="48A175E0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</w:t>
            </w:r>
            <w:bookmarkStart w:id="33" w:name="OLE_LINK128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</w:t>
            </w:r>
            <w:bookmarkEnd w:id="33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7534014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%)</w:t>
            </w:r>
          </w:p>
        </w:tc>
        <w:tc>
          <w:tcPr>
            <w:tcW w:w="595" w:type="pct"/>
          </w:tcPr>
          <w:p w14:paraId="6721874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8.9%)</w:t>
            </w:r>
          </w:p>
        </w:tc>
        <w:tc>
          <w:tcPr>
            <w:tcW w:w="570" w:type="pct"/>
          </w:tcPr>
          <w:p w14:paraId="0C50DA6A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517" w:type="pct"/>
          </w:tcPr>
          <w:p w14:paraId="14D7B98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.3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32F5192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835573" w:rsidRPr="00BE6E87" w14:paraId="59F60E7A" w14:textId="77777777" w:rsidTr="00841F83">
        <w:tc>
          <w:tcPr>
            <w:tcW w:w="1795" w:type="pct"/>
          </w:tcPr>
          <w:p w14:paraId="7ACC8C63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4" w:name="OLE_LINK10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 xml:space="preserve">Recommendation for trocar positioning </w:t>
            </w:r>
            <w:bookmarkEnd w:id="34"/>
          </w:p>
        </w:tc>
        <w:tc>
          <w:tcPr>
            <w:tcW w:w="650" w:type="pct"/>
          </w:tcPr>
          <w:p w14:paraId="1432994B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87 (</w:t>
            </w:r>
            <w:bookmarkStart w:id="35" w:name="OLE_LINK11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  <w:bookmarkEnd w:id="35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742F984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0 (40%)</w:t>
            </w:r>
          </w:p>
        </w:tc>
        <w:tc>
          <w:tcPr>
            <w:tcW w:w="595" w:type="pct"/>
          </w:tcPr>
          <w:p w14:paraId="60F2BBC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27 (34.2%)</w:t>
            </w:r>
          </w:p>
        </w:tc>
        <w:tc>
          <w:tcPr>
            <w:tcW w:w="570" w:type="pct"/>
          </w:tcPr>
          <w:p w14:paraId="5B1BB52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 (50.0%)</w:t>
            </w:r>
          </w:p>
        </w:tc>
        <w:tc>
          <w:tcPr>
            <w:tcW w:w="517" w:type="pct"/>
          </w:tcPr>
          <w:p w14:paraId="5101D23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6 (51.4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DEB6106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835573" w:rsidRPr="00BE6E87" w14:paraId="4D8B0334" w14:textId="77777777" w:rsidTr="00841F83">
        <w:tc>
          <w:tcPr>
            <w:tcW w:w="1795" w:type="pct"/>
          </w:tcPr>
          <w:p w14:paraId="4F963C5B" w14:textId="77777777" w:rsidR="00835573" w:rsidRPr="00BE6E87" w:rsidRDefault="00835573" w:rsidP="00841F83">
            <w:pPr>
              <w:spacing w:line="276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6" w:name="OLE_LINK129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Recommendation for conversion</w:t>
            </w:r>
            <w:bookmarkEnd w:id="36"/>
          </w:p>
        </w:tc>
        <w:tc>
          <w:tcPr>
            <w:tcW w:w="650" w:type="pct"/>
          </w:tcPr>
          <w:p w14:paraId="5196475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4 (</w:t>
            </w:r>
            <w:bookmarkStart w:id="37" w:name="OLE_LINK130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bookmarkEnd w:id="37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0D3B13F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4 (16%)</w:t>
            </w:r>
          </w:p>
        </w:tc>
        <w:tc>
          <w:tcPr>
            <w:tcW w:w="595" w:type="pct"/>
          </w:tcPr>
          <w:p w14:paraId="2E78E7C2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3.8%)</w:t>
            </w:r>
          </w:p>
        </w:tc>
        <w:tc>
          <w:tcPr>
            <w:tcW w:w="570" w:type="pct"/>
          </w:tcPr>
          <w:p w14:paraId="6F5FC3D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517" w:type="pct"/>
          </w:tcPr>
          <w:p w14:paraId="47E8B1B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6 (8.6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44F6DD0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</w:tr>
      <w:tr w:rsidR="00835573" w:rsidRPr="00BE6E87" w14:paraId="2ADCE785" w14:textId="77777777" w:rsidTr="00841F83">
        <w:tc>
          <w:tcPr>
            <w:tcW w:w="1795" w:type="pct"/>
          </w:tcPr>
          <w:p w14:paraId="6906C6AB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8" w:name="OLE_LINK105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matic creation of operation reports</w:t>
            </w:r>
            <w:bookmarkEnd w:id="38"/>
          </w:p>
        </w:tc>
        <w:tc>
          <w:tcPr>
            <w:tcW w:w="650" w:type="pct"/>
          </w:tcPr>
          <w:p w14:paraId="440073B9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 (</w:t>
            </w:r>
            <w:bookmarkStart w:id="39" w:name="OLE_LINK106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5</w:t>
            </w:r>
            <w:bookmarkEnd w:id="39"/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524" w:type="pct"/>
          </w:tcPr>
          <w:p w14:paraId="606465B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2%)</w:t>
            </w:r>
          </w:p>
        </w:tc>
        <w:tc>
          <w:tcPr>
            <w:tcW w:w="595" w:type="pct"/>
          </w:tcPr>
          <w:p w14:paraId="069FBBDC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51.9%)</w:t>
            </w:r>
          </w:p>
        </w:tc>
        <w:tc>
          <w:tcPr>
            <w:tcW w:w="570" w:type="pct"/>
          </w:tcPr>
          <w:p w14:paraId="38F6A33D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6.4%)</w:t>
            </w:r>
          </w:p>
        </w:tc>
        <w:tc>
          <w:tcPr>
            <w:tcW w:w="517" w:type="pct"/>
          </w:tcPr>
          <w:p w14:paraId="68E13D77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50.0%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</w:tcPr>
          <w:p w14:paraId="23FFE40F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</w:tr>
      <w:tr w:rsidR="00835573" w:rsidRPr="00BE6E87" w14:paraId="6BFB5187" w14:textId="77777777" w:rsidTr="00841F83">
        <w:tc>
          <w:tcPr>
            <w:tcW w:w="1795" w:type="pct"/>
          </w:tcPr>
          <w:p w14:paraId="77AAAB82" w14:textId="77777777" w:rsidR="00835573" w:rsidRPr="00BE6E87" w:rsidRDefault="00835573" w:rsidP="00841F83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40" w:name="OLE_LINK131"/>
            <w:r w:rsidRPr="00BE6E87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  <w:bookmarkEnd w:id="40"/>
          </w:p>
        </w:tc>
        <w:tc>
          <w:tcPr>
            <w:tcW w:w="650" w:type="pct"/>
          </w:tcPr>
          <w:p w14:paraId="6982A464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bookmarkStart w:id="41" w:name="OLE_LINK132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bookmarkEnd w:id="41"/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524" w:type="pct"/>
          </w:tcPr>
          <w:p w14:paraId="53E98E6E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595" w:type="pct"/>
          </w:tcPr>
          <w:p w14:paraId="420A06B3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1.3%)</w:t>
            </w:r>
          </w:p>
        </w:tc>
        <w:tc>
          <w:tcPr>
            <w:tcW w:w="570" w:type="pct"/>
          </w:tcPr>
          <w:p w14:paraId="15AFDAB8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1 (3.6%)</w:t>
            </w:r>
          </w:p>
        </w:tc>
        <w:tc>
          <w:tcPr>
            <w:tcW w:w="517" w:type="pct"/>
          </w:tcPr>
          <w:p w14:paraId="1666889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6E8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27765" w14:textId="77777777" w:rsidR="00835573" w:rsidRPr="00BE6E87" w:rsidRDefault="00835573" w:rsidP="00841F83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</w:tr>
    </w:tbl>
    <w:p w14:paraId="2373A15B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601D689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2F8FFB45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41A75411" w14:textId="77777777" w:rsidR="00835573" w:rsidRDefault="00835573" w:rsidP="00835573">
      <w:pPr>
        <w:spacing w:line="360" w:lineRule="auto"/>
        <w:contextualSpacing/>
        <w:jc w:val="both"/>
        <w:rPr>
          <w:rFonts w:ascii="Times New Roman" w:hAnsi="Times New Roman" w:cs="Times New Roman"/>
        </w:rPr>
      </w:pPr>
    </w:p>
    <w:p w14:paraId="000B47A0" w14:textId="77777777" w:rsidR="0086750D" w:rsidRPr="00B0477E" w:rsidRDefault="0086750D" w:rsidP="00B0477E"/>
    <w:sectPr w:rsidR="0086750D" w:rsidRPr="00B0477E" w:rsidSect="00A74762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762"/>
    <w:rsid w:val="00000AC9"/>
    <w:rsid w:val="00001BE0"/>
    <w:rsid w:val="000022F5"/>
    <w:rsid w:val="000064D1"/>
    <w:rsid w:val="00007992"/>
    <w:rsid w:val="00007F0B"/>
    <w:rsid w:val="00012CBE"/>
    <w:rsid w:val="000172C2"/>
    <w:rsid w:val="00020168"/>
    <w:rsid w:val="000227CD"/>
    <w:rsid w:val="00023F64"/>
    <w:rsid w:val="00025FFA"/>
    <w:rsid w:val="000275C4"/>
    <w:rsid w:val="000278E1"/>
    <w:rsid w:val="0003201B"/>
    <w:rsid w:val="0003285C"/>
    <w:rsid w:val="000360D6"/>
    <w:rsid w:val="00036B03"/>
    <w:rsid w:val="000433E6"/>
    <w:rsid w:val="00047BD1"/>
    <w:rsid w:val="000509AC"/>
    <w:rsid w:val="00052D75"/>
    <w:rsid w:val="00053B38"/>
    <w:rsid w:val="00057185"/>
    <w:rsid w:val="00060EA7"/>
    <w:rsid w:val="00071E07"/>
    <w:rsid w:val="00077787"/>
    <w:rsid w:val="000778A8"/>
    <w:rsid w:val="00077EE5"/>
    <w:rsid w:val="000842C1"/>
    <w:rsid w:val="0009273D"/>
    <w:rsid w:val="00093CCD"/>
    <w:rsid w:val="00095CD7"/>
    <w:rsid w:val="000A01CC"/>
    <w:rsid w:val="000A0236"/>
    <w:rsid w:val="000A1BFA"/>
    <w:rsid w:val="000A6613"/>
    <w:rsid w:val="000B04C9"/>
    <w:rsid w:val="000C101F"/>
    <w:rsid w:val="000C4106"/>
    <w:rsid w:val="000D0688"/>
    <w:rsid w:val="000D0CE0"/>
    <w:rsid w:val="000D3ACD"/>
    <w:rsid w:val="000D3FBA"/>
    <w:rsid w:val="000E22D5"/>
    <w:rsid w:val="000E4402"/>
    <w:rsid w:val="000F1097"/>
    <w:rsid w:val="000F1285"/>
    <w:rsid w:val="000F3246"/>
    <w:rsid w:val="000F537A"/>
    <w:rsid w:val="000F7DE5"/>
    <w:rsid w:val="00101D7F"/>
    <w:rsid w:val="00102669"/>
    <w:rsid w:val="0010269F"/>
    <w:rsid w:val="00105932"/>
    <w:rsid w:val="00107C38"/>
    <w:rsid w:val="00111C59"/>
    <w:rsid w:val="00117FC6"/>
    <w:rsid w:val="001208B5"/>
    <w:rsid w:val="00121E1D"/>
    <w:rsid w:val="00123EEF"/>
    <w:rsid w:val="00124615"/>
    <w:rsid w:val="00126CB4"/>
    <w:rsid w:val="00132248"/>
    <w:rsid w:val="00132635"/>
    <w:rsid w:val="00134B6B"/>
    <w:rsid w:val="00140B0C"/>
    <w:rsid w:val="00141B8D"/>
    <w:rsid w:val="00150A61"/>
    <w:rsid w:val="001603F4"/>
    <w:rsid w:val="0016290B"/>
    <w:rsid w:val="00171EBF"/>
    <w:rsid w:val="001729DA"/>
    <w:rsid w:val="00176ED6"/>
    <w:rsid w:val="00177B6A"/>
    <w:rsid w:val="001845B1"/>
    <w:rsid w:val="001921D3"/>
    <w:rsid w:val="0019319E"/>
    <w:rsid w:val="0019486B"/>
    <w:rsid w:val="00197F19"/>
    <w:rsid w:val="001A5F7B"/>
    <w:rsid w:val="001A6805"/>
    <w:rsid w:val="001B174B"/>
    <w:rsid w:val="001B45E6"/>
    <w:rsid w:val="001B6A57"/>
    <w:rsid w:val="001B6D93"/>
    <w:rsid w:val="001B6ED7"/>
    <w:rsid w:val="001C2E22"/>
    <w:rsid w:val="001C3636"/>
    <w:rsid w:val="001C4905"/>
    <w:rsid w:val="001C4EF9"/>
    <w:rsid w:val="001D5203"/>
    <w:rsid w:val="001D58E7"/>
    <w:rsid w:val="001D5BB1"/>
    <w:rsid w:val="001D5CF3"/>
    <w:rsid w:val="001E10AA"/>
    <w:rsid w:val="001E2A45"/>
    <w:rsid w:val="001E592A"/>
    <w:rsid w:val="001E6C81"/>
    <w:rsid w:val="001E7A64"/>
    <w:rsid w:val="001F3BBF"/>
    <w:rsid w:val="001F6EBF"/>
    <w:rsid w:val="00203B52"/>
    <w:rsid w:val="00204480"/>
    <w:rsid w:val="002045FA"/>
    <w:rsid w:val="00210CB4"/>
    <w:rsid w:val="00212F6C"/>
    <w:rsid w:val="002139EF"/>
    <w:rsid w:val="0021466D"/>
    <w:rsid w:val="00215D14"/>
    <w:rsid w:val="002203CD"/>
    <w:rsid w:val="002241AD"/>
    <w:rsid w:val="00226975"/>
    <w:rsid w:val="002269E5"/>
    <w:rsid w:val="00226BA0"/>
    <w:rsid w:val="00233D19"/>
    <w:rsid w:val="00242893"/>
    <w:rsid w:val="00242941"/>
    <w:rsid w:val="00243367"/>
    <w:rsid w:val="00243F87"/>
    <w:rsid w:val="00244AA9"/>
    <w:rsid w:val="0024762A"/>
    <w:rsid w:val="0025172D"/>
    <w:rsid w:val="002563DD"/>
    <w:rsid w:val="00257F8D"/>
    <w:rsid w:val="00260FDF"/>
    <w:rsid w:val="002613F7"/>
    <w:rsid w:val="00267542"/>
    <w:rsid w:val="00267FCE"/>
    <w:rsid w:val="0027434D"/>
    <w:rsid w:val="00282632"/>
    <w:rsid w:val="002B43C1"/>
    <w:rsid w:val="002B5BAE"/>
    <w:rsid w:val="002B5EBF"/>
    <w:rsid w:val="002C0E8B"/>
    <w:rsid w:val="002C1C97"/>
    <w:rsid w:val="002C2B75"/>
    <w:rsid w:val="002C6652"/>
    <w:rsid w:val="002C72A4"/>
    <w:rsid w:val="002D2F06"/>
    <w:rsid w:val="002D3C03"/>
    <w:rsid w:val="002D6DDB"/>
    <w:rsid w:val="002D79ED"/>
    <w:rsid w:val="002E4C67"/>
    <w:rsid w:val="002F2E57"/>
    <w:rsid w:val="002F5BA6"/>
    <w:rsid w:val="002F6D9F"/>
    <w:rsid w:val="002F7FAC"/>
    <w:rsid w:val="00306129"/>
    <w:rsid w:val="00306C60"/>
    <w:rsid w:val="00312524"/>
    <w:rsid w:val="00327523"/>
    <w:rsid w:val="0033007B"/>
    <w:rsid w:val="003306AD"/>
    <w:rsid w:val="00330DBB"/>
    <w:rsid w:val="00336929"/>
    <w:rsid w:val="00337008"/>
    <w:rsid w:val="00341C90"/>
    <w:rsid w:val="00342193"/>
    <w:rsid w:val="003464D0"/>
    <w:rsid w:val="00347FAA"/>
    <w:rsid w:val="0035247C"/>
    <w:rsid w:val="00355DDD"/>
    <w:rsid w:val="00356832"/>
    <w:rsid w:val="00356C5F"/>
    <w:rsid w:val="00366270"/>
    <w:rsid w:val="003731CF"/>
    <w:rsid w:val="00383E0B"/>
    <w:rsid w:val="00384662"/>
    <w:rsid w:val="003951AB"/>
    <w:rsid w:val="003A2901"/>
    <w:rsid w:val="003A5425"/>
    <w:rsid w:val="003A55F4"/>
    <w:rsid w:val="003A6B1A"/>
    <w:rsid w:val="003B6172"/>
    <w:rsid w:val="003C67FB"/>
    <w:rsid w:val="003D0114"/>
    <w:rsid w:val="003D0D0C"/>
    <w:rsid w:val="003D3958"/>
    <w:rsid w:val="003D41A7"/>
    <w:rsid w:val="003D7625"/>
    <w:rsid w:val="003E187E"/>
    <w:rsid w:val="003E204D"/>
    <w:rsid w:val="003E246E"/>
    <w:rsid w:val="003E427A"/>
    <w:rsid w:val="003E7577"/>
    <w:rsid w:val="003F2D42"/>
    <w:rsid w:val="003F373B"/>
    <w:rsid w:val="003F575D"/>
    <w:rsid w:val="003F62D9"/>
    <w:rsid w:val="00402C08"/>
    <w:rsid w:val="0041014F"/>
    <w:rsid w:val="00412982"/>
    <w:rsid w:val="004144D8"/>
    <w:rsid w:val="004230CE"/>
    <w:rsid w:val="004235CA"/>
    <w:rsid w:val="0042508E"/>
    <w:rsid w:val="00432820"/>
    <w:rsid w:val="00435EDE"/>
    <w:rsid w:val="004404F1"/>
    <w:rsid w:val="00440EAA"/>
    <w:rsid w:val="004441C3"/>
    <w:rsid w:val="00444221"/>
    <w:rsid w:val="00445637"/>
    <w:rsid w:val="004458FE"/>
    <w:rsid w:val="00445DC8"/>
    <w:rsid w:val="004467EC"/>
    <w:rsid w:val="00453404"/>
    <w:rsid w:val="00453606"/>
    <w:rsid w:val="0045626E"/>
    <w:rsid w:val="00464914"/>
    <w:rsid w:val="0046692F"/>
    <w:rsid w:val="0046733F"/>
    <w:rsid w:val="00467763"/>
    <w:rsid w:val="00472043"/>
    <w:rsid w:val="00483FBB"/>
    <w:rsid w:val="004872CD"/>
    <w:rsid w:val="00492A79"/>
    <w:rsid w:val="00494FC3"/>
    <w:rsid w:val="004A05EA"/>
    <w:rsid w:val="004A10A1"/>
    <w:rsid w:val="004A1DD5"/>
    <w:rsid w:val="004A5C83"/>
    <w:rsid w:val="004B2BFA"/>
    <w:rsid w:val="004B2E4A"/>
    <w:rsid w:val="004B5346"/>
    <w:rsid w:val="004B5D7C"/>
    <w:rsid w:val="004C2242"/>
    <w:rsid w:val="004D1342"/>
    <w:rsid w:val="004D2794"/>
    <w:rsid w:val="004D2825"/>
    <w:rsid w:val="004D440D"/>
    <w:rsid w:val="004D50F1"/>
    <w:rsid w:val="004D6B48"/>
    <w:rsid w:val="004E0353"/>
    <w:rsid w:val="004E0BE6"/>
    <w:rsid w:val="004E662B"/>
    <w:rsid w:val="004E66C6"/>
    <w:rsid w:val="004E7F4A"/>
    <w:rsid w:val="004F2056"/>
    <w:rsid w:val="004F5A01"/>
    <w:rsid w:val="00503784"/>
    <w:rsid w:val="005127C5"/>
    <w:rsid w:val="005215B5"/>
    <w:rsid w:val="005258AE"/>
    <w:rsid w:val="00530C4C"/>
    <w:rsid w:val="00535C6B"/>
    <w:rsid w:val="00540FF2"/>
    <w:rsid w:val="00541B0D"/>
    <w:rsid w:val="0054227B"/>
    <w:rsid w:val="00543A10"/>
    <w:rsid w:val="00551B1E"/>
    <w:rsid w:val="00553AD1"/>
    <w:rsid w:val="00557426"/>
    <w:rsid w:val="00562E26"/>
    <w:rsid w:val="00563DB9"/>
    <w:rsid w:val="00571E15"/>
    <w:rsid w:val="00572A06"/>
    <w:rsid w:val="0057384A"/>
    <w:rsid w:val="00576755"/>
    <w:rsid w:val="005870E3"/>
    <w:rsid w:val="0059731A"/>
    <w:rsid w:val="005A5109"/>
    <w:rsid w:val="005A5135"/>
    <w:rsid w:val="005A5A60"/>
    <w:rsid w:val="005A7D63"/>
    <w:rsid w:val="005B2853"/>
    <w:rsid w:val="005B57D5"/>
    <w:rsid w:val="005C079D"/>
    <w:rsid w:val="005C37C5"/>
    <w:rsid w:val="005C3D60"/>
    <w:rsid w:val="005C3F59"/>
    <w:rsid w:val="005C4A09"/>
    <w:rsid w:val="005C7E86"/>
    <w:rsid w:val="005D60B5"/>
    <w:rsid w:val="005D77A6"/>
    <w:rsid w:val="005E42F4"/>
    <w:rsid w:val="005F6719"/>
    <w:rsid w:val="00602FDF"/>
    <w:rsid w:val="00604D20"/>
    <w:rsid w:val="00605771"/>
    <w:rsid w:val="00605C50"/>
    <w:rsid w:val="006069BD"/>
    <w:rsid w:val="006112A1"/>
    <w:rsid w:val="00613A31"/>
    <w:rsid w:val="00614AA9"/>
    <w:rsid w:val="0061557D"/>
    <w:rsid w:val="006202B9"/>
    <w:rsid w:val="006209A5"/>
    <w:rsid w:val="0062473A"/>
    <w:rsid w:val="0062739A"/>
    <w:rsid w:val="00631341"/>
    <w:rsid w:val="006317D6"/>
    <w:rsid w:val="006323BB"/>
    <w:rsid w:val="0063280A"/>
    <w:rsid w:val="00635BCF"/>
    <w:rsid w:val="0064220D"/>
    <w:rsid w:val="0064350B"/>
    <w:rsid w:val="00643C16"/>
    <w:rsid w:val="00644A50"/>
    <w:rsid w:val="00644D8B"/>
    <w:rsid w:val="006503B9"/>
    <w:rsid w:val="006552B4"/>
    <w:rsid w:val="006568D0"/>
    <w:rsid w:val="00662C66"/>
    <w:rsid w:val="00662C8D"/>
    <w:rsid w:val="00663D89"/>
    <w:rsid w:val="00665EAB"/>
    <w:rsid w:val="0066650E"/>
    <w:rsid w:val="006668DF"/>
    <w:rsid w:val="00670C65"/>
    <w:rsid w:val="00673719"/>
    <w:rsid w:val="00684EF1"/>
    <w:rsid w:val="00691FA6"/>
    <w:rsid w:val="00693CF2"/>
    <w:rsid w:val="00694A74"/>
    <w:rsid w:val="00694DF7"/>
    <w:rsid w:val="006A60B0"/>
    <w:rsid w:val="006A6882"/>
    <w:rsid w:val="006C7798"/>
    <w:rsid w:val="006D2499"/>
    <w:rsid w:val="006D2853"/>
    <w:rsid w:val="006D370F"/>
    <w:rsid w:val="006D5097"/>
    <w:rsid w:val="006E2B7A"/>
    <w:rsid w:val="006E32DC"/>
    <w:rsid w:val="006E569F"/>
    <w:rsid w:val="006E7758"/>
    <w:rsid w:val="006F1A9F"/>
    <w:rsid w:val="006F24D0"/>
    <w:rsid w:val="006F483B"/>
    <w:rsid w:val="007020BF"/>
    <w:rsid w:val="00703865"/>
    <w:rsid w:val="0070569F"/>
    <w:rsid w:val="00707D69"/>
    <w:rsid w:val="00711E10"/>
    <w:rsid w:val="00715174"/>
    <w:rsid w:val="00726498"/>
    <w:rsid w:val="00730E17"/>
    <w:rsid w:val="00735C28"/>
    <w:rsid w:val="00736D00"/>
    <w:rsid w:val="007408BE"/>
    <w:rsid w:val="007419C0"/>
    <w:rsid w:val="00743701"/>
    <w:rsid w:val="00746AE0"/>
    <w:rsid w:val="00753F5F"/>
    <w:rsid w:val="00754327"/>
    <w:rsid w:val="007543BA"/>
    <w:rsid w:val="00754CC2"/>
    <w:rsid w:val="007617EB"/>
    <w:rsid w:val="00763720"/>
    <w:rsid w:val="007638B8"/>
    <w:rsid w:val="00763E78"/>
    <w:rsid w:val="00764D1F"/>
    <w:rsid w:val="00766513"/>
    <w:rsid w:val="00766683"/>
    <w:rsid w:val="0077211F"/>
    <w:rsid w:val="0077216E"/>
    <w:rsid w:val="00774143"/>
    <w:rsid w:val="00777047"/>
    <w:rsid w:val="00794DA9"/>
    <w:rsid w:val="00795B8A"/>
    <w:rsid w:val="00796593"/>
    <w:rsid w:val="007967F5"/>
    <w:rsid w:val="007973B7"/>
    <w:rsid w:val="007A0658"/>
    <w:rsid w:val="007A0837"/>
    <w:rsid w:val="007A1926"/>
    <w:rsid w:val="007A1E5E"/>
    <w:rsid w:val="007A3361"/>
    <w:rsid w:val="007A47D6"/>
    <w:rsid w:val="007A5209"/>
    <w:rsid w:val="007A60C1"/>
    <w:rsid w:val="007B537D"/>
    <w:rsid w:val="007B6695"/>
    <w:rsid w:val="007C02E4"/>
    <w:rsid w:val="007C15CB"/>
    <w:rsid w:val="007C3489"/>
    <w:rsid w:val="007D2AD7"/>
    <w:rsid w:val="007D3A42"/>
    <w:rsid w:val="007D652A"/>
    <w:rsid w:val="007D6D9D"/>
    <w:rsid w:val="007E35AC"/>
    <w:rsid w:val="007E43D5"/>
    <w:rsid w:val="007E701C"/>
    <w:rsid w:val="007E711A"/>
    <w:rsid w:val="007E75B3"/>
    <w:rsid w:val="007F3931"/>
    <w:rsid w:val="007F6B2C"/>
    <w:rsid w:val="0080272F"/>
    <w:rsid w:val="00802BE1"/>
    <w:rsid w:val="00805FDC"/>
    <w:rsid w:val="00806CD0"/>
    <w:rsid w:val="00807874"/>
    <w:rsid w:val="00812F64"/>
    <w:rsid w:val="008221B6"/>
    <w:rsid w:val="00823D57"/>
    <w:rsid w:val="00824AB5"/>
    <w:rsid w:val="00827E72"/>
    <w:rsid w:val="00833565"/>
    <w:rsid w:val="008342E7"/>
    <w:rsid w:val="00835573"/>
    <w:rsid w:val="00836401"/>
    <w:rsid w:val="00836C35"/>
    <w:rsid w:val="00837A34"/>
    <w:rsid w:val="00843BBC"/>
    <w:rsid w:val="00843DF2"/>
    <w:rsid w:val="0085011B"/>
    <w:rsid w:val="00852ADB"/>
    <w:rsid w:val="00855C90"/>
    <w:rsid w:val="008614C3"/>
    <w:rsid w:val="00863D70"/>
    <w:rsid w:val="00864620"/>
    <w:rsid w:val="0086750D"/>
    <w:rsid w:val="0087219C"/>
    <w:rsid w:val="00873B02"/>
    <w:rsid w:val="00875269"/>
    <w:rsid w:val="00883D3A"/>
    <w:rsid w:val="008920D2"/>
    <w:rsid w:val="00892DDC"/>
    <w:rsid w:val="00894E97"/>
    <w:rsid w:val="00895AAE"/>
    <w:rsid w:val="00895D72"/>
    <w:rsid w:val="008A4362"/>
    <w:rsid w:val="008A4649"/>
    <w:rsid w:val="008A6164"/>
    <w:rsid w:val="008B7F03"/>
    <w:rsid w:val="008C56DB"/>
    <w:rsid w:val="008D3381"/>
    <w:rsid w:val="008D6D95"/>
    <w:rsid w:val="008D727B"/>
    <w:rsid w:val="008E2A71"/>
    <w:rsid w:val="008E5810"/>
    <w:rsid w:val="008F0B23"/>
    <w:rsid w:val="008F41CD"/>
    <w:rsid w:val="008F4FDC"/>
    <w:rsid w:val="00901949"/>
    <w:rsid w:val="00912A80"/>
    <w:rsid w:val="00913334"/>
    <w:rsid w:val="009150A1"/>
    <w:rsid w:val="00925BE8"/>
    <w:rsid w:val="009269C6"/>
    <w:rsid w:val="00932520"/>
    <w:rsid w:val="00934177"/>
    <w:rsid w:val="0093725E"/>
    <w:rsid w:val="00937DFD"/>
    <w:rsid w:val="009466DC"/>
    <w:rsid w:val="009505CC"/>
    <w:rsid w:val="00952111"/>
    <w:rsid w:val="00953ACD"/>
    <w:rsid w:val="00954407"/>
    <w:rsid w:val="00961CE5"/>
    <w:rsid w:val="0096512B"/>
    <w:rsid w:val="009775D1"/>
    <w:rsid w:val="00977623"/>
    <w:rsid w:val="009803C6"/>
    <w:rsid w:val="0099315D"/>
    <w:rsid w:val="0099460E"/>
    <w:rsid w:val="00994B89"/>
    <w:rsid w:val="009953D9"/>
    <w:rsid w:val="009A7C86"/>
    <w:rsid w:val="009A7FF1"/>
    <w:rsid w:val="009B00BE"/>
    <w:rsid w:val="009B48CE"/>
    <w:rsid w:val="009B49C9"/>
    <w:rsid w:val="009B4C0A"/>
    <w:rsid w:val="009B6622"/>
    <w:rsid w:val="009B7488"/>
    <w:rsid w:val="009C08F0"/>
    <w:rsid w:val="009D21DC"/>
    <w:rsid w:val="009D4780"/>
    <w:rsid w:val="009D4B2D"/>
    <w:rsid w:val="009D73A2"/>
    <w:rsid w:val="009E570F"/>
    <w:rsid w:val="009E6338"/>
    <w:rsid w:val="009E6C1D"/>
    <w:rsid w:val="009F7F5D"/>
    <w:rsid w:val="00A0210C"/>
    <w:rsid w:val="00A11C66"/>
    <w:rsid w:val="00A21F77"/>
    <w:rsid w:val="00A221E1"/>
    <w:rsid w:val="00A25D5C"/>
    <w:rsid w:val="00A32A96"/>
    <w:rsid w:val="00A33ABF"/>
    <w:rsid w:val="00A33AE7"/>
    <w:rsid w:val="00A361ED"/>
    <w:rsid w:val="00A375DA"/>
    <w:rsid w:val="00A406EA"/>
    <w:rsid w:val="00A41CB7"/>
    <w:rsid w:val="00A4760D"/>
    <w:rsid w:val="00A52773"/>
    <w:rsid w:val="00A60331"/>
    <w:rsid w:val="00A616AF"/>
    <w:rsid w:val="00A74078"/>
    <w:rsid w:val="00A743A5"/>
    <w:rsid w:val="00A74762"/>
    <w:rsid w:val="00A749E6"/>
    <w:rsid w:val="00A82347"/>
    <w:rsid w:val="00A90172"/>
    <w:rsid w:val="00A92031"/>
    <w:rsid w:val="00A9251C"/>
    <w:rsid w:val="00A93ABC"/>
    <w:rsid w:val="00A94BAF"/>
    <w:rsid w:val="00A95AA4"/>
    <w:rsid w:val="00AA3F02"/>
    <w:rsid w:val="00AB3436"/>
    <w:rsid w:val="00AB5572"/>
    <w:rsid w:val="00AB5EEE"/>
    <w:rsid w:val="00AB74FB"/>
    <w:rsid w:val="00AC714B"/>
    <w:rsid w:val="00AC7EBF"/>
    <w:rsid w:val="00AE07B4"/>
    <w:rsid w:val="00AE2DC5"/>
    <w:rsid w:val="00AF7DC2"/>
    <w:rsid w:val="00B0050C"/>
    <w:rsid w:val="00B0347D"/>
    <w:rsid w:val="00B0477E"/>
    <w:rsid w:val="00B12F1F"/>
    <w:rsid w:val="00B1316E"/>
    <w:rsid w:val="00B169BB"/>
    <w:rsid w:val="00B20964"/>
    <w:rsid w:val="00B2329A"/>
    <w:rsid w:val="00B2430D"/>
    <w:rsid w:val="00B310EB"/>
    <w:rsid w:val="00B312BD"/>
    <w:rsid w:val="00B32297"/>
    <w:rsid w:val="00B354AA"/>
    <w:rsid w:val="00B37111"/>
    <w:rsid w:val="00B37B41"/>
    <w:rsid w:val="00B37B5C"/>
    <w:rsid w:val="00B403A5"/>
    <w:rsid w:val="00B46603"/>
    <w:rsid w:val="00B469A1"/>
    <w:rsid w:val="00B50956"/>
    <w:rsid w:val="00B50A77"/>
    <w:rsid w:val="00B516D6"/>
    <w:rsid w:val="00B61DED"/>
    <w:rsid w:val="00B731D2"/>
    <w:rsid w:val="00B73A5A"/>
    <w:rsid w:val="00B80FF0"/>
    <w:rsid w:val="00B83889"/>
    <w:rsid w:val="00BA1DCE"/>
    <w:rsid w:val="00BA58F6"/>
    <w:rsid w:val="00BB1EF8"/>
    <w:rsid w:val="00BB2ADA"/>
    <w:rsid w:val="00BB4CEF"/>
    <w:rsid w:val="00BB5750"/>
    <w:rsid w:val="00BC0B99"/>
    <w:rsid w:val="00BD3169"/>
    <w:rsid w:val="00BD4177"/>
    <w:rsid w:val="00BD44CF"/>
    <w:rsid w:val="00BD6D83"/>
    <w:rsid w:val="00BE0F7D"/>
    <w:rsid w:val="00BE6C04"/>
    <w:rsid w:val="00BE72B2"/>
    <w:rsid w:val="00BF1FFB"/>
    <w:rsid w:val="00BF579E"/>
    <w:rsid w:val="00BF7176"/>
    <w:rsid w:val="00C03856"/>
    <w:rsid w:val="00C03CC9"/>
    <w:rsid w:val="00C078C7"/>
    <w:rsid w:val="00C101C0"/>
    <w:rsid w:val="00C138AA"/>
    <w:rsid w:val="00C230B3"/>
    <w:rsid w:val="00C23DF2"/>
    <w:rsid w:val="00C30851"/>
    <w:rsid w:val="00C34A31"/>
    <w:rsid w:val="00C37827"/>
    <w:rsid w:val="00C42045"/>
    <w:rsid w:val="00C4296B"/>
    <w:rsid w:val="00C432A2"/>
    <w:rsid w:val="00C43994"/>
    <w:rsid w:val="00C4415B"/>
    <w:rsid w:val="00C50DC7"/>
    <w:rsid w:val="00C53354"/>
    <w:rsid w:val="00C53CFF"/>
    <w:rsid w:val="00C5613D"/>
    <w:rsid w:val="00C600F5"/>
    <w:rsid w:val="00C62848"/>
    <w:rsid w:val="00C655F0"/>
    <w:rsid w:val="00C67BAF"/>
    <w:rsid w:val="00C722C5"/>
    <w:rsid w:val="00C728F8"/>
    <w:rsid w:val="00C7357B"/>
    <w:rsid w:val="00C74B62"/>
    <w:rsid w:val="00C766F2"/>
    <w:rsid w:val="00C77AB2"/>
    <w:rsid w:val="00C77D7F"/>
    <w:rsid w:val="00C80DAE"/>
    <w:rsid w:val="00C822C8"/>
    <w:rsid w:val="00C86B28"/>
    <w:rsid w:val="00C87740"/>
    <w:rsid w:val="00C93CBC"/>
    <w:rsid w:val="00C97F90"/>
    <w:rsid w:val="00CA0A83"/>
    <w:rsid w:val="00CA3E75"/>
    <w:rsid w:val="00CA638E"/>
    <w:rsid w:val="00CA7B6B"/>
    <w:rsid w:val="00CB153F"/>
    <w:rsid w:val="00CB1F41"/>
    <w:rsid w:val="00CB2B23"/>
    <w:rsid w:val="00CB5056"/>
    <w:rsid w:val="00CB664E"/>
    <w:rsid w:val="00CC0E9E"/>
    <w:rsid w:val="00CC39B2"/>
    <w:rsid w:val="00CC575E"/>
    <w:rsid w:val="00CD3FC1"/>
    <w:rsid w:val="00CD5D5C"/>
    <w:rsid w:val="00CD71AB"/>
    <w:rsid w:val="00CE0802"/>
    <w:rsid w:val="00CF333B"/>
    <w:rsid w:val="00CF43A5"/>
    <w:rsid w:val="00CF61CA"/>
    <w:rsid w:val="00D02A56"/>
    <w:rsid w:val="00D0551F"/>
    <w:rsid w:val="00D0575B"/>
    <w:rsid w:val="00D0601F"/>
    <w:rsid w:val="00D132A4"/>
    <w:rsid w:val="00D142E6"/>
    <w:rsid w:val="00D14DE6"/>
    <w:rsid w:val="00D207F5"/>
    <w:rsid w:val="00D24CD0"/>
    <w:rsid w:val="00D25114"/>
    <w:rsid w:val="00D26BB1"/>
    <w:rsid w:val="00D30225"/>
    <w:rsid w:val="00D34E08"/>
    <w:rsid w:val="00D365F2"/>
    <w:rsid w:val="00D4669B"/>
    <w:rsid w:val="00D61E1E"/>
    <w:rsid w:val="00D62722"/>
    <w:rsid w:val="00D6308A"/>
    <w:rsid w:val="00D74D4C"/>
    <w:rsid w:val="00D82A7E"/>
    <w:rsid w:val="00D82E62"/>
    <w:rsid w:val="00D84354"/>
    <w:rsid w:val="00D847F5"/>
    <w:rsid w:val="00D8582A"/>
    <w:rsid w:val="00D93DF6"/>
    <w:rsid w:val="00D95962"/>
    <w:rsid w:val="00D96CB7"/>
    <w:rsid w:val="00DA04EB"/>
    <w:rsid w:val="00DA08A3"/>
    <w:rsid w:val="00DA3064"/>
    <w:rsid w:val="00DB5D4F"/>
    <w:rsid w:val="00DC603F"/>
    <w:rsid w:val="00DC6FB6"/>
    <w:rsid w:val="00DC728F"/>
    <w:rsid w:val="00DC7F2B"/>
    <w:rsid w:val="00DD3FF6"/>
    <w:rsid w:val="00DE3FF1"/>
    <w:rsid w:val="00DE512D"/>
    <w:rsid w:val="00DF22C0"/>
    <w:rsid w:val="00DF3A30"/>
    <w:rsid w:val="00DF4C52"/>
    <w:rsid w:val="00E25751"/>
    <w:rsid w:val="00E31D5A"/>
    <w:rsid w:val="00E32122"/>
    <w:rsid w:val="00E32D11"/>
    <w:rsid w:val="00E37B6B"/>
    <w:rsid w:val="00E40163"/>
    <w:rsid w:val="00E436D9"/>
    <w:rsid w:val="00E43760"/>
    <w:rsid w:val="00E612C8"/>
    <w:rsid w:val="00E63423"/>
    <w:rsid w:val="00E677B5"/>
    <w:rsid w:val="00E67C95"/>
    <w:rsid w:val="00E80414"/>
    <w:rsid w:val="00E816BC"/>
    <w:rsid w:val="00E83BA9"/>
    <w:rsid w:val="00E86511"/>
    <w:rsid w:val="00E900A3"/>
    <w:rsid w:val="00E93BBE"/>
    <w:rsid w:val="00E97949"/>
    <w:rsid w:val="00EA0A1D"/>
    <w:rsid w:val="00EA106C"/>
    <w:rsid w:val="00EA2644"/>
    <w:rsid w:val="00EA5ED7"/>
    <w:rsid w:val="00EB4306"/>
    <w:rsid w:val="00EB7CB3"/>
    <w:rsid w:val="00EC330C"/>
    <w:rsid w:val="00EC5601"/>
    <w:rsid w:val="00EC5811"/>
    <w:rsid w:val="00ED5DEC"/>
    <w:rsid w:val="00EF049A"/>
    <w:rsid w:val="00EF0906"/>
    <w:rsid w:val="00EF5A10"/>
    <w:rsid w:val="00EF63F0"/>
    <w:rsid w:val="00EF7633"/>
    <w:rsid w:val="00F00FAA"/>
    <w:rsid w:val="00F111DC"/>
    <w:rsid w:val="00F218E7"/>
    <w:rsid w:val="00F23F7A"/>
    <w:rsid w:val="00F27458"/>
    <w:rsid w:val="00F31FFC"/>
    <w:rsid w:val="00F37EA4"/>
    <w:rsid w:val="00F40C22"/>
    <w:rsid w:val="00F41962"/>
    <w:rsid w:val="00F44F90"/>
    <w:rsid w:val="00F54146"/>
    <w:rsid w:val="00F54A5F"/>
    <w:rsid w:val="00F555B2"/>
    <w:rsid w:val="00F626FD"/>
    <w:rsid w:val="00F64C1C"/>
    <w:rsid w:val="00F666E1"/>
    <w:rsid w:val="00F72573"/>
    <w:rsid w:val="00F762AC"/>
    <w:rsid w:val="00F77951"/>
    <w:rsid w:val="00F824AD"/>
    <w:rsid w:val="00F838F7"/>
    <w:rsid w:val="00F83AB7"/>
    <w:rsid w:val="00F84B84"/>
    <w:rsid w:val="00F84FF8"/>
    <w:rsid w:val="00F902C6"/>
    <w:rsid w:val="00FA5049"/>
    <w:rsid w:val="00FA53EA"/>
    <w:rsid w:val="00FA783A"/>
    <w:rsid w:val="00FA7B78"/>
    <w:rsid w:val="00FB15EB"/>
    <w:rsid w:val="00FB20EA"/>
    <w:rsid w:val="00FB5D2B"/>
    <w:rsid w:val="00FC2402"/>
    <w:rsid w:val="00FC5250"/>
    <w:rsid w:val="00FD2D04"/>
    <w:rsid w:val="00FD3110"/>
    <w:rsid w:val="00FD3E79"/>
    <w:rsid w:val="00FD50BA"/>
    <w:rsid w:val="00FD535A"/>
    <w:rsid w:val="00FD6B92"/>
    <w:rsid w:val="00FD7BD2"/>
    <w:rsid w:val="00FE07AF"/>
    <w:rsid w:val="00FE3877"/>
    <w:rsid w:val="00FE3BA7"/>
    <w:rsid w:val="00FF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FF2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A7476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7476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4</Characters>
  <Application>Microsoft Macintosh Word</Application>
  <DocSecurity>0</DocSecurity>
  <Lines>17</Lines>
  <Paragraphs>4</Paragraphs>
  <ScaleCrop>false</ScaleCrop>
  <LinksUpToDate>false</LinksUpToDate>
  <CharactersWithSpaces>2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Lünse</dc:creator>
  <cp:keywords/>
  <dc:description/>
  <cp:lastModifiedBy>Sebastian Lünse</cp:lastModifiedBy>
  <cp:revision>5</cp:revision>
  <dcterms:created xsi:type="dcterms:W3CDTF">2023-04-19T05:18:00Z</dcterms:created>
  <dcterms:modified xsi:type="dcterms:W3CDTF">2023-04-27T13:49:00Z</dcterms:modified>
</cp:coreProperties>
</file>